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360" w:lineRule="auto"/>
        <w:jc w:val="both"/>
        <w:rPr>
          <w:rStyle w:val="BookTitle"/>
          <w:sz w:val="24"/>
        </w:rPr>
      </w:pPr>
      <w:r>
        <w:rPr>
          <w:rStyle w:val="BookTitle"/>
          <w:sz w:val="24"/>
        </w:rPr>
        <w:t xml:space="preserve">Supplementary Table </w:t>
      </w:r>
      <w:bookmarkStart w:id="0" w:name="_GoBack"/>
      <w:bookmarkEnd w:id="0"/>
      <w:r>
        <w:rPr>
          <w:rStyle w:val="BookTitle"/>
          <w:sz w:val="24"/>
        </w:rPr>
        <w:t>2: study characteristics</w:t>
      </w:r>
    </w:p>
    <w:p>
      <w:pPr>
        <w:pStyle w:val="Heading3"/>
      </w:pPr>
      <w:r>
        <w:t>Dahan 2009 / Seitz 2006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6"/>
        <w:gridCol w:w="7716"/>
      </w:tblGrid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 3 Randomised controlled study. Multi-centred (23 centres in France). 1998-2004. n=64.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resectable malignant carcinoid tumour (well- differentiated endocrine carcinoma with positive Grimelius or Chromogrannin A staining) with documented tumour radiological or biochemical progression. WHO PS 0-2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tient characteristics: </w:t>
            </w:r>
            <w:r>
              <w:rPr>
                <w:sz w:val="20"/>
                <w:szCs w:val="20"/>
              </w:rPr>
              <w:t>Mean age 65 years, 13% WHO PS 2, 63% mid-gut, 99% with progressive and measurable disease, 84% with liver metastases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1:1 to Streptozotocin (STZ) and 5-FU (comparator) versus Interferon Alpha (intervention)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A: 5FU (400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+ STZ (500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-5 in a 6-week cycle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B: IFN-a-2A 3x10</w:t>
            </w:r>
            <w:r>
              <w:rPr>
                <w:sz w:val="20"/>
                <w:szCs w:val="20"/>
                <w:vertAlign w:val="superscript"/>
              </w:rPr>
              <w:t xml:space="preserve">6 </w:t>
            </w:r>
            <w:r>
              <w:rPr>
                <w:sz w:val="20"/>
                <w:szCs w:val="20"/>
              </w:rPr>
              <w:t>3x weekly in a 6-week cycle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 was planned for 2 (min) to 8 (max) cycles. Patients with stable disease (SD) continued allocated therapy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ary endpoint</w:t>
            </w:r>
            <w:r>
              <w:rPr>
                <w:sz w:val="20"/>
                <w:szCs w:val="20"/>
              </w:rPr>
              <w:t>: 1-year PFS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condary endpoints:</w:t>
            </w:r>
            <w:r>
              <w:rPr>
                <w:sz w:val="20"/>
                <w:szCs w:val="20"/>
              </w:rPr>
              <w:t xml:space="preserve"> TTP, overall survival, toxicity/ tolerability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llow up:</w:t>
            </w:r>
            <w:r>
              <w:rPr>
                <w:sz w:val="20"/>
                <w:szCs w:val="20"/>
              </w:rPr>
              <w:t xml:space="preserve"> Clinical exam every 6 weeks, CT and biochemistry (incl. 5-HIAA and NSE) every 12 weeks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omitant somatostatin analogues allowed (17%) Prior immunotherapy, radiotherapy to primary, or chemotherapy &lt;6 weeks were excluded</w:t>
            </w:r>
          </w:p>
        </w:tc>
      </w:tr>
    </w:tbl>
    <w:p>
      <w:pPr>
        <w:spacing w:line="360" w:lineRule="auto"/>
        <w:jc w:val="both"/>
        <w:rPr>
          <w:rStyle w:val="BookTitle"/>
          <w:sz w:val="24"/>
        </w:rPr>
      </w:pPr>
    </w:p>
    <w:p>
      <w:pPr>
        <w:pStyle w:val="Heading3"/>
      </w:pPr>
      <w:r>
        <w:t>Engstrom 1984  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6"/>
        <w:gridCol w:w="7716"/>
      </w:tblGrid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phase 2/3 study plus direct assignment. Multi-centred. 1976-81. n=232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essive Metastatic NET confirmed by histology. ECOG 0-3, measurable tumour mass or malignant hepatomegaly.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tient characteristics: </w:t>
            </w:r>
            <w:r>
              <w:rPr>
                <w:sz w:val="20"/>
                <w:szCs w:val="20"/>
              </w:rPr>
              <w:t>median age 60 years, 26% ECOG PS2-3, only 36% mid-gut (but 44% unknown),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1:1 STZ and 5-FU versus Doxorubicin. Direct treatment 5FU and STZ for patients with heart disease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A: 5-FU (4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-5, D36-40 +STZ (5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-5 10-week cycle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B: Doxo (6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on d1, 22, 43 and every 4 weeks.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over allowed in case of progressive disease.172 patients randomised. Rest 38 with heart disease or prior chemo received direct therapy.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ndpoints: </w:t>
            </w:r>
            <w:r>
              <w:rPr>
                <w:sz w:val="20"/>
                <w:szCs w:val="20"/>
              </w:rPr>
              <w:t>Surivlval, response, toxicity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ollow up: </w:t>
            </w:r>
            <w:r>
              <w:rPr>
                <w:sz w:val="20"/>
                <w:szCs w:val="20"/>
              </w:rPr>
              <w:t>every 10 weeks, CT and biochemistry (5-HIAA)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y deferred after major surgery, radiation or chemotherapy for 4 weeks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data were separately available, and these data was therefore included.</w:t>
            </w:r>
          </w:p>
        </w:tc>
      </w:tr>
    </w:tbl>
    <w:p>
      <w:pPr>
        <w:spacing w:line="360" w:lineRule="auto"/>
        <w:jc w:val="both"/>
        <w:rPr>
          <w:rStyle w:val="BookTitle"/>
          <w:sz w:val="24"/>
        </w:rPr>
      </w:pPr>
    </w:p>
    <w:p>
      <w:pPr>
        <w:pStyle w:val="Heading3"/>
      </w:pPr>
      <w:r>
        <w:lastRenderedPageBreak/>
        <w:t>Moertel 1979  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6"/>
        <w:gridCol w:w="7716"/>
      </w:tblGrid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controlled trial. Multi-centred (27 centres). n=118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resectable metastatic carcinoid tumour with measurable disease ("clinically" by ruler or caliper, or 5HIAA). ECOG 0-3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tient characteristics: </w:t>
            </w:r>
            <w:r>
              <w:rPr>
                <w:sz w:val="20"/>
                <w:szCs w:val="20"/>
              </w:rPr>
              <w:t>median age 60 years, 31% ECOG 2-3,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1% midgut. Prior chemotherapy 14% only.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1:1 STZ and 5FU versus STZ and Cyclophosphamide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A: 5-FU (4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+ STZ (5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-5 6-week cycle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B: Cyclophosphamide (10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 3-week cycle + STZ (5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-5 6-week cycle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over allowed after progression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ndpoints: </w:t>
            </w:r>
            <w:r>
              <w:rPr>
                <w:sz w:val="20"/>
                <w:szCs w:val="20"/>
              </w:rPr>
              <w:t>response, survival, toxicity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ollow up: </w:t>
            </w:r>
            <w:r>
              <w:rPr>
                <w:sz w:val="20"/>
                <w:szCs w:val="20"/>
              </w:rPr>
              <w:t>every 6 weeks clinical examination, tumour measurement (calipers or ruler) and 5HIAA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y deferred after major surgery, radiation or chemotherapy for 4 weeks</w:t>
            </w:r>
          </w:p>
        </w:tc>
      </w:tr>
    </w:tbl>
    <w:p>
      <w:pPr>
        <w:spacing w:line="360" w:lineRule="auto"/>
        <w:jc w:val="both"/>
        <w:rPr>
          <w:b/>
          <w:sz w:val="20"/>
          <w:szCs w:val="20"/>
        </w:rPr>
      </w:pPr>
    </w:p>
    <w:p>
      <w:pPr>
        <w:pStyle w:val="Heading3"/>
      </w:pPr>
      <w:r>
        <w:t>Moertel 1980  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6"/>
        <w:gridCol w:w="7716"/>
      </w:tblGrid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controlled trial. Multi-centred (28 centres). 1972-1978. n=84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resectable advanced Islet cell Carcinoma, confirmed by histology. ECOG 0-4. Measurable malignant disease (clinically measurable tumour, malignant hepatomegaly, biochmical or radiological)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tient characteristics: </w:t>
            </w:r>
            <w:r>
              <w:rPr>
                <w:sz w:val="20"/>
                <w:szCs w:val="20"/>
              </w:rPr>
              <w:t>median age 53 years, 24% ECOG 2-4, 51% with functioning tumours, no information on location of tumour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1:1 STZ versus STZ and 5FU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A: STZ (5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-5 6-week cycle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B: STZ (5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+ 5FU (4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-5 6-week cycle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ndpoints: </w:t>
            </w:r>
            <w:r>
              <w:rPr>
                <w:sz w:val="20"/>
                <w:szCs w:val="20"/>
              </w:rPr>
              <w:t>response, survival, toxicity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ollow up: </w:t>
            </w:r>
            <w:r>
              <w:rPr>
                <w:sz w:val="20"/>
                <w:szCs w:val="20"/>
              </w:rPr>
              <w:t>every 6 weeks evaluation of therapeutic response, which might include clinical, laboratory and/or radiological assessment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y deferred after major surgery (2-3 weeks), radiation (4 weeks) or chemotherapy (4 weeks)</w:t>
            </w:r>
          </w:p>
        </w:tc>
      </w:tr>
    </w:tbl>
    <w:p>
      <w:pPr>
        <w:spacing w:line="360" w:lineRule="auto"/>
        <w:jc w:val="both"/>
        <w:rPr>
          <w:b/>
          <w:sz w:val="20"/>
          <w:szCs w:val="20"/>
        </w:rPr>
      </w:pPr>
    </w:p>
    <w:p>
      <w:pPr>
        <w:pStyle w:val="Heading3"/>
      </w:pPr>
      <w:r>
        <w:t>Moertel 1992  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6"/>
        <w:gridCol w:w="7716"/>
      </w:tblGrid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controlled trial. Multi-centred. 1978-1985. n=125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 Islet cell Carcinoma, confirmed by histology. ECOG 0-3. Measurable malignant disease (clinically measurable tumour, malignant hepatomegaly, laboratory or radiological)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tient characteristics: </w:t>
            </w:r>
            <w:r>
              <w:rPr>
                <w:sz w:val="20"/>
                <w:szCs w:val="20"/>
              </w:rPr>
              <w:t>median age 54 years, 30% ECOG 2-3, 48% with documented functioning tumour, no information on location of tumour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Z and 5FU versus STZ and doxorubicin versus Chlorozotocin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A: STZ (5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+ 5FU (4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-5 6-week cycle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rm B: STZ (5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+ 5FU (4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, 22 6-week cycle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C: Chlorozotocin (15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7-week cycle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over upon tumour progression. If progressed on arm C, patients were randomised to Arm A or B. If progressed on Arm A or B, patients proceeded to Arm C. (n=31)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Outcom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ndpoints: </w:t>
            </w:r>
            <w:r>
              <w:rPr>
                <w:sz w:val="20"/>
                <w:szCs w:val="20"/>
              </w:rPr>
              <w:t>response, survival, toxicity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ollow up: </w:t>
            </w:r>
            <w:r>
              <w:rPr>
                <w:sz w:val="20"/>
                <w:szCs w:val="20"/>
              </w:rPr>
              <w:t>every 6-7 weeks evaluation of therapeutic response, which might include clinical, laboratory and/or radiological assessment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apy deferreed after major surgery (3 weeks), radiation (4 weeks) or chemotherapy (4 weeks)</w:t>
            </w:r>
          </w:p>
        </w:tc>
      </w:tr>
    </w:tbl>
    <w:p>
      <w:pPr>
        <w:spacing w:line="360" w:lineRule="auto"/>
        <w:jc w:val="both"/>
        <w:rPr>
          <w:b/>
          <w:sz w:val="20"/>
          <w:szCs w:val="20"/>
        </w:rPr>
      </w:pPr>
    </w:p>
    <w:p>
      <w:pPr>
        <w:pStyle w:val="Heading3"/>
      </w:pPr>
      <w:r>
        <w:t>Oberg 1989  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6"/>
        <w:gridCol w:w="7716"/>
      </w:tblGrid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controlled trials. Single Instituition. n=20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tic carcinoid tumours (liver metastases) with active carcinoid symptoms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tient characteristics: </w:t>
            </w:r>
            <w:r>
              <w:rPr>
                <w:sz w:val="20"/>
                <w:szCs w:val="20"/>
              </w:rPr>
              <w:t>Mean age 62, no information on PS. 95% Midgut (Ileum primary). All had carcinoid symptoms (6/20 had heart failure).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ever, no description of patient characteristics between treatment groups.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Z and 5FU versus IFN (Cantell type PIF A and B)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A: STZ (1000mg) + 5FU (4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-3 6-weekly cycle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B: IFN 6MU daily D1-3 6-weekly cycle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ther treatment for carcinoid syndrome was used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ndpoints: </w:t>
            </w:r>
            <w:r>
              <w:rPr>
                <w:sz w:val="20"/>
                <w:szCs w:val="20"/>
              </w:rPr>
              <w:t>response, survival, toxicity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ollow up: </w:t>
            </w:r>
            <w:r>
              <w:rPr>
                <w:sz w:val="20"/>
                <w:szCs w:val="20"/>
              </w:rPr>
              <w:t xml:space="preserve">CT/ USS every 3rd month, Laboratory assessment </w:t>
            </w:r>
          </w:p>
        </w:tc>
      </w:tr>
    </w:tbl>
    <w:p>
      <w:pPr>
        <w:spacing w:line="360" w:lineRule="auto"/>
        <w:jc w:val="both"/>
        <w:rPr>
          <w:b/>
          <w:sz w:val="20"/>
          <w:szCs w:val="20"/>
        </w:rPr>
      </w:pPr>
    </w:p>
    <w:p>
      <w:pPr>
        <w:pStyle w:val="Heading3"/>
      </w:pPr>
      <w:r>
        <w:t>Sun 2005  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6"/>
        <w:gridCol w:w="7716"/>
      </w:tblGrid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controlled trials plus direct assignment. Multi-centred (32 centres). 1981-1990. n=249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resectable histologically proven carcinoid tumours. Measurable tumour by radiological or biochemical measures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aseline characteristics: </w:t>
            </w:r>
            <w:r>
              <w:rPr>
                <w:sz w:val="20"/>
                <w:szCs w:val="20"/>
              </w:rPr>
              <w:t>Median age 60, ECOG 2/3 22%, 31% Midgut, 41% with active carcinoid symptoms, 57% with prior surgery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ombination of randomised study (5FU and doxorubicin versus 5FU and STZ), and non-randomised study (patients with previous heart disease or previous doxorubicin were directly assigned with 5FU and STZ; patients with previous renal disease or previous STZ were directly assigned with Doxorubicin and 5FU; patients with previous doxorubicin and 5FU were directly assigned with DTIC)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A: 5-FU (4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-5, D36-40 +STZ (5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-5 10-weekly cycle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B: Doxo (4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 + 5FU (400 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-5 5-weekly cycle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over to DTIC after progression on either randomised arms was allowed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ndpoints: </w:t>
            </w:r>
            <w:r>
              <w:rPr>
                <w:sz w:val="20"/>
                <w:szCs w:val="20"/>
              </w:rPr>
              <w:t xml:space="preserve">Response rate, PFS, Overall survival, Toxicity. The study was powered to detect significant difference in response rate, and overall survival (though author reported a </w:t>
            </w:r>
            <w:r>
              <w:rPr>
                <w:sz w:val="20"/>
                <w:szCs w:val="20"/>
              </w:rPr>
              <w:lastRenderedPageBreak/>
              <w:t>calculation error of sample size for overall survival, with no provision for interim analyses)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ollow up: </w:t>
            </w:r>
            <w:r>
              <w:rPr>
                <w:sz w:val="20"/>
                <w:szCs w:val="20"/>
              </w:rPr>
              <w:t>Patients were re-evaluated every 4 (DTIC)- 5 weeks (combination). It was assumed from description of baseline assessment that follow up assessment included radiological and biochemical (5-HIAA) measures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Not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over design on progression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 results for randomised study part were available, and this part of the study was therefore included.</w:t>
            </w:r>
          </w:p>
        </w:tc>
      </w:tr>
    </w:tbl>
    <w:p>
      <w:pPr>
        <w:spacing w:line="360" w:lineRule="auto"/>
        <w:jc w:val="both"/>
        <w:rPr>
          <w:b/>
          <w:sz w:val="20"/>
          <w:szCs w:val="20"/>
        </w:rPr>
      </w:pPr>
    </w:p>
    <w:p>
      <w:pPr>
        <w:pStyle w:val="Heading3"/>
      </w:pPr>
      <w:r>
        <w:t>Meyer 2014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6"/>
        <w:gridCol w:w="7716"/>
      </w:tblGrid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controlled trial. Multi-centred (13 centres). 2006-2010. n=83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naive, histologically confirmed, unresectable, advanced and/or metastatic NETs of pancreas, other gastrointestinal foregut, or unknown primary site, ECOG&lt;=2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aseline characteristics: </w:t>
            </w:r>
            <w:r>
              <w:rPr>
                <w:sz w:val="20"/>
                <w:szCs w:val="20"/>
              </w:rPr>
              <w:t xml:space="preserve">Median age 58, 48% midgut, 20% gastroduodenal, 32% unknown primary. 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A: Capecitabine (625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-21, STZ (1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 3-weekly cycle * 6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A: Capecitabine (625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-21, STZ (1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D1, cisplatin (70m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 3-weekly cycle * 6</w:t>
            </w:r>
          </w:p>
          <w:p>
            <w:pPr>
              <w:pStyle w:val="NormalWeb"/>
              <w:rPr>
                <w:sz w:val="20"/>
                <w:szCs w:val="20"/>
              </w:rPr>
            </w:pP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ndpoints: </w:t>
            </w:r>
            <w:r>
              <w:rPr>
                <w:sz w:val="20"/>
                <w:szCs w:val="20"/>
              </w:rPr>
              <w:t>Response rate by RECIST, biochemical response, safety, PFS, Overall survival, QoL. Study was powered to aim for a response rate&gt;60% but not for comparisons between either arm.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ollow up: </w:t>
            </w:r>
            <w:r>
              <w:rPr>
                <w:sz w:val="20"/>
                <w:szCs w:val="20"/>
              </w:rPr>
              <w:t>Patients were assessed for adverse events every cycle, and followed for disease progression and survival every 12 weeks. Tumour assessment with CT scans – baseline, every 3 cycles on treatment, every 12 weeks until progression.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</w:p>
        </w:tc>
      </w:tr>
    </w:tbl>
    <w:p>
      <w:pPr>
        <w:pStyle w:val="Heading3"/>
      </w:pPr>
      <w:r>
        <w:t>Meyer 2014  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6"/>
        <w:gridCol w:w="7716"/>
      </w:tblGrid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sed controlled trial. Multi-centred (13 centres). 2006-2010. n=86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resectable histologically proven NET of pancreas, gastrointestinal foregut, or unknown primary site suggestive of abdominal foregut origin. No prior chemotherapy. Measurable tumour by RECIST (version 1.0). ECOG PS&lt;=2.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aseline characteristics: </w:t>
            </w:r>
            <w:r>
              <w:rPr>
                <w:sz w:val="20"/>
                <w:szCs w:val="20"/>
              </w:rPr>
              <w:t>Median age 58, 58% Male, 48% pancreatic, 36% with active carcinoid symptoms.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 study 1:1 to the below arms: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A: Capecitabine 625mg/m2 po bd D1-21 + STZ 1g/m2 (2h infusion) D1 3-weekly cycle – for six cycles. Ongoing treatment allowed if evidence of benefit.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B: Capecitabine 625mg/m2 po bd D1-21 + STZ 1g/m2 (2h infusion) D1 + Cisplatin 70mg/m2 (2h infusion) D1 3-weekly cycle. Ongoing treatment allowed if evidence of benefit.</w:t>
            </w:r>
          </w:p>
          <w:p>
            <w:pPr>
              <w:pStyle w:val="NormalWeb"/>
              <w:rPr>
                <w:sz w:val="20"/>
                <w:szCs w:val="20"/>
              </w:rPr>
            </w:pP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ndpoints: </w:t>
            </w:r>
            <w:r>
              <w:rPr>
                <w:sz w:val="20"/>
                <w:szCs w:val="20"/>
              </w:rPr>
              <w:t>Response rate (by RECIST), biochemical response, safety, PFS, Overall survival, QoL. The trial was not powered for comparisons between two arms.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Follow up: </w:t>
            </w:r>
            <w:r>
              <w:rPr>
                <w:sz w:val="20"/>
                <w:szCs w:val="20"/>
              </w:rPr>
              <w:t xml:space="preserve">Patients were assessed for adverse events every cycle, and followed for disease progression and survival every 12 weeks. CT scans at baseline, every 3 cycles on treatment, </w:t>
            </w:r>
            <w:r>
              <w:rPr>
                <w:sz w:val="20"/>
                <w:szCs w:val="20"/>
              </w:rPr>
              <w:lastRenderedPageBreak/>
              <w:t>and every 12 weeks until progression. re-evaluated every 4 (DTIC)- 5 weeks (combination). It was assumed from description of baseline assessment that follow up assessment included radiological and biochemical (5-HIAA) measures</w:t>
            </w:r>
          </w:p>
        </w:tc>
      </w:tr>
      <w:tr>
        <w:tc>
          <w:tcPr>
            <w:tcW w:w="1526" w:type="dxa"/>
            <w:hideMark/>
          </w:tcPr>
          <w:p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Notes</w:t>
            </w:r>
          </w:p>
        </w:tc>
        <w:tc>
          <w:tcPr>
            <w:tcW w:w="7716" w:type="dxa"/>
            <w:hideMark/>
          </w:tcPr>
          <w:p>
            <w:pPr>
              <w:pStyle w:val="NormalWeb"/>
              <w:rPr>
                <w:sz w:val="20"/>
                <w:szCs w:val="20"/>
              </w:rPr>
            </w:pPr>
          </w:p>
        </w:tc>
      </w:tr>
    </w:tbl>
    <w:p/>
    <w:p/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ookTitle">
    <w:name w:val="Book Title"/>
    <w:basedOn w:val="DefaultParagraphFont"/>
    <w:uiPriority w:val="33"/>
    <w:qFormat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54</Words>
  <Characters>8290</Characters>
  <Application>Microsoft Office Word</Application>
  <DocSecurity>0</DocSecurity>
  <Lines>69</Lines>
  <Paragraphs>19</Paragraphs>
  <ScaleCrop>false</ScaleCrop>
  <Company>NSCCH</Company>
  <LinksUpToDate>false</LinksUpToDate>
  <CharactersWithSpaces>9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&amp;T</dc:creator>
  <cp:lastModifiedBy>IM&amp;T</cp:lastModifiedBy>
  <cp:revision>1</cp:revision>
  <dcterms:created xsi:type="dcterms:W3CDTF">2015-07-27T01:39:00Z</dcterms:created>
  <dcterms:modified xsi:type="dcterms:W3CDTF">2015-07-27T01:39:00Z</dcterms:modified>
</cp:coreProperties>
</file>